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D44" w:rsidRDefault="009D3D44" w:rsidP="009D3D44">
      <w:pPr>
        <w:spacing w:line="480" w:lineRule="auto"/>
        <w:rPr>
          <w:rFonts w:eastAsiaTheme="minorEastAsia"/>
          <w:b/>
          <w:sz w:val="24"/>
          <w:szCs w:val="24"/>
          <w:lang w:eastAsia="ko-KR"/>
        </w:rPr>
      </w:pPr>
      <w:proofErr w:type="gramStart"/>
      <w:r>
        <w:rPr>
          <w:rFonts w:eastAsiaTheme="minorEastAsia" w:hint="eastAsia"/>
          <w:b/>
          <w:sz w:val="24"/>
          <w:szCs w:val="24"/>
          <w:lang w:eastAsia="ko-KR"/>
        </w:rPr>
        <w:t>S</w:t>
      </w:r>
      <w:r w:rsidR="00276D22">
        <w:rPr>
          <w:rFonts w:eastAsiaTheme="minorEastAsia" w:hint="eastAsia"/>
          <w:b/>
          <w:sz w:val="24"/>
          <w:szCs w:val="24"/>
          <w:lang w:eastAsia="ko-KR"/>
        </w:rPr>
        <w:t>4</w:t>
      </w:r>
      <w:r>
        <w:rPr>
          <w:rFonts w:eastAsiaTheme="minorEastAsia" w:hint="eastAsia"/>
          <w:b/>
          <w:sz w:val="24"/>
          <w:szCs w:val="24"/>
          <w:lang w:eastAsia="ko-KR"/>
        </w:rPr>
        <w:t>(</w:t>
      </w:r>
      <w:proofErr w:type="gramEnd"/>
      <w:r>
        <w:rPr>
          <w:rFonts w:eastAsiaTheme="minorEastAsia" w:hint="eastAsia"/>
          <w:b/>
          <w:sz w:val="24"/>
          <w:szCs w:val="24"/>
          <w:lang w:eastAsia="ko-KR"/>
        </w:rPr>
        <w:t xml:space="preserve">A) </w:t>
      </w:r>
      <w:r>
        <w:rPr>
          <w:rFonts w:eastAsiaTheme="minorEastAsia"/>
          <w:b/>
          <w:sz w:val="24"/>
          <w:szCs w:val="24"/>
          <w:lang w:eastAsia="ko-KR"/>
        </w:rPr>
        <w:t>Table</w:t>
      </w:r>
      <w:r w:rsidRPr="000E2D82">
        <w:rPr>
          <w:rFonts w:eastAsiaTheme="minorEastAsia"/>
          <w:b/>
          <w:sz w:val="24"/>
          <w:szCs w:val="24"/>
          <w:lang w:eastAsia="ko-KR"/>
        </w:rPr>
        <w:t>. Information of studies included in preterm birth (PTB) analysis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1"/>
        <w:gridCol w:w="1842"/>
        <w:gridCol w:w="1842"/>
        <w:gridCol w:w="1842"/>
        <w:gridCol w:w="1842"/>
      </w:tblGrid>
      <w:tr w:rsidR="009D3D44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vaccinated (event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Unvaccinated (event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Effect size</w:t>
            </w:r>
          </w:p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Definition of PTB</w:t>
            </w:r>
          </w:p>
        </w:tc>
      </w:tr>
      <w:tr w:rsidR="009D3D44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Steinhoff, 201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09(225) *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13(247)*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1(RR)**</w:t>
            </w:r>
          </w:p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7-1.0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9D3D44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Madhi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062(108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054(9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770CA7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12</w:t>
            </w:r>
            <w:r w:rsidR="00B463AD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OR)</w:t>
            </w:r>
          </w:p>
          <w:p w:rsidR="00B463AD" w:rsidRPr="004C24A2" w:rsidRDefault="00B463AD" w:rsidP="00770CA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</w:t>
            </w:r>
            <w:r w:rsidR="00770CA7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837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1.</w:t>
            </w:r>
            <w:r w:rsidR="00770CA7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48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9D3D44" w:rsidRPr="004C24A2" w:rsidRDefault="009D3D44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DB313A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DB313A" w:rsidRPr="004C24A2" w:rsidRDefault="00DB313A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etahun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01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DB313A" w:rsidRPr="004C24A2" w:rsidRDefault="00DB313A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30</w:t>
            </w:r>
            <w:r w:rsidR="00F46B9C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996(923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DB313A" w:rsidRPr="004C24A2" w:rsidRDefault="00DB313A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16</w:t>
            </w:r>
            <w:r w:rsidR="00F46B9C"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40(993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DB313A" w:rsidRPr="004C24A2" w:rsidRDefault="00DB313A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02(</w:t>
            </w: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HR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</w:t>
            </w:r>
          </w:p>
          <w:p w:rsidR="00DB313A" w:rsidRPr="004C24A2" w:rsidRDefault="00DB313A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9-1.0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DB313A" w:rsidRPr="004C24A2" w:rsidRDefault="00DB313A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cHugh,201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,706(18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6,086(40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10(H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2-1.3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Arriola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789(95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479(8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8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3-1.0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Zerbo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64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748(4183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8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119(674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69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66-0.7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McHugh, 201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397(43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718(75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14(RR)**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12-1.2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Chambers, 201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092(7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79(21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23(HR)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5-2.0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 w:themeColor="text1"/>
                <w:sz w:val="20"/>
                <w:szCs w:val="20"/>
              </w:rPr>
              <w:t>Vazquez-Benitez, 201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9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157(NA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7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392(NA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1(RR)¶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3-1.00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gt;22ws, &lt;37ws,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Olsen, 201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19(13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90(24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0.70(RR)**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0.57-0.8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4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241(1267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363(37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00(H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9-1.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≥28,&lt;37w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Fabiani,201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35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174(110)***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0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286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489 (5531)***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15(H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5-1.3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Ma, 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22(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01(1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NA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Ahrens, 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10(2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28(83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03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3-2.0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Beau,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522(93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90(21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2(H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64-1.0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Cleary, 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996(141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98(25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0.71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0.58-0.8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4C24A2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Legge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856(9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437(617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5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60-0.9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4C24A2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Nordin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57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554(339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57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554(3478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7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3-1.0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Adedinsewo,201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3(OR)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60-1.1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979(12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008(19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2(RR)**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-1.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4C24A2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Ludvigsson,201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3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297(635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790(45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9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9–1.10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4C24A2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Chambers, 201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736(69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57(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3.28(H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1.25-8.6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4C24A2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Heikkinen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295(8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213(108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5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55-0.9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NA</w:t>
            </w:r>
          </w:p>
        </w:tc>
      </w:tr>
      <w:tr w:rsidR="004C24A2" w:rsidRPr="004C24A2" w:rsidTr="004C24A2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Oppermann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23(29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329(12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8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64-1.4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Dodds,20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925(12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jc w:val="center"/>
              <w:rPr>
                <w:sz w:val="20"/>
                <w:szCs w:val="20"/>
              </w:rPr>
            </w:pPr>
            <w:r w:rsidRPr="004C24A2">
              <w:rPr>
                <w:sz w:val="20"/>
                <w:szCs w:val="20"/>
              </w:rPr>
              <w:t>7</w:t>
            </w:r>
            <w:r w:rsidRPr="004C24A2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Pr="004C24A2">
              <w:rPr>
                <w:sz w:val="20"/>
                <w:szCs w:val="20"/>
              </w:rPr>
              <w:t>722(58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4(RR)**</w:t>
            </w:r>
          </w:p>
          <w:p w:rsidR="004C24A2" w:rsidRPr="004C24A2" w:rsidRDefault="004C24A2" w:rsidP="00B463AD">
            <w:pPr>
              <w:jc w:val="center"/>
              <w:rPr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69-1.0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lastRenderedPageBreak/>
              <w:t>Fell, 20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3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280(137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2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091(206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95(RR)**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8-1.0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Kallen,20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8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612(59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36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914(4017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0.86(OR)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b/>
                <w:color w:val="000000"/>
                <w:sz w:val="20"/>
                <w:szCs w:val="20"/>
              </w:rPr>
              <w:t>0.77-0.9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Lin,20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02(1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206(25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4(OR)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7-1.0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Pasternak, 2012(2)_1#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30(31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30(25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32(OR)##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6-2.3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Pasternak, 2012(2)_2$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642(302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642(295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(OR)##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4-1.1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Omer, 201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578(NA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590(NA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83(OR)</w:t>
            </w:r>
          </w:p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55–1.2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:rsidR="004C24A2" w:rsidRPr="004C24A2" w:rsidRDefault="004C24A2" w:rsidP="004C24A2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31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Louik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774(4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4C24A2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4C24A2">
              <w:rPr>
                <w:rFonts w:eastAsia="맑은 고딕"/>
                <w:color w:val="000000"/>
                <w:sz w:val="20"/>
                <w:szCs w:val="20"/>
              </w:rPr>
              <w:t>136(63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22(HR)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79-1.8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  <w:tr w:rsidR="004C24A2" w:rsidRPr="004C24A2" w:rsidTr="00B463AD">
        <w:trPr>
          <w:trHeight w:val="302"/>
          <w:jc w:val="center"/>
        </w:trPr>
        <w:tc>
          <w:tcPr>
            <w:tcW w:w="1841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C24A2">
              <w:rPr>
                <w:rFonts w:eastAsia="맑은 고딕"/>
                <w:color w:val="000000"/>
                <w:sz w:val="20"/>
                <w:szCs w:val="20"/>
              </w:rPr>
              <w:t>Louik</w:t>
            </w:r>
            <w:proofErr w:type="spellEnd"/>
            <w:r w:rsidRPr="004C24A2">
              <w:rPr>
                <w:rFonts w:eastAsia="맑은 고딕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378(21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573(23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1.03(HR)</w:t>
            </w:r>
          </w:p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0.5-2.10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4C24A2" w:rsidRPr="004C24A2" w:rsidRDefault="004C24A2" w:rsidP="00B463AD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4C24A2">
              <w:rPr>
                <w:rFonts w:eastAsia="맑은 고딕"/>
                <w:color w:val="000000"/>
                <w:sz w:val="20"/>
                <w:szCs w:val="20"/>
              </w:rPr>
              <w:t>&lt;37ws</w:t>
            </w:r>
          </w:p>
        </w:tc>
      </w:tr>
    </w:tbl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>*PY: Person Year</w:t>
      </w:r>
    </w:p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>**RR: Risk Ratio</w:t>
      </w:r>
    </w:p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>¶RR: Relative risk</w:t>
      </w:r>
    </w:p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>***PD: pregnant days at risk</w:t>
      </w:r>
    </w:p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 xml:space="preserve"># </w:t>
      </w:r>
      <w:proofErr w:type="gramStart"/>
      <w:r w:rsidRPr="009F2BD4">
        <w:rPr>
          <w:rFonts w:eastAsiaTheme="minorEastAsia"/>
          <w:sz w:val="20"/>
          <w:szCs w:val="20"/>
          <w:lang w:eastAsia="ko-KR"/>
        </w:rPr>
        <w:t>vaccine</w:t>
      </w:r>
      <w:proofErr w:type="gramEnd"/>
      <w:r w:rsidRPr="009F2BD4">
        <w:rPr>
          <w:rFonts w:eastAsiaTheme="minorEastAsia"/>
          <w:sz w:val="20"/>
          <w:szCs w:val="20"/>
          <w:lang w:eastAsia="ko-KR"/>
        </w:rPr>
        <w:t xml:space="preserve"> administration during the 1st trimester</w:t>
      </w:r>
    </w:p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>## POR: Prevalence Odds Ratio</w:t>
      </w:r>
    </w:p>
    <w:p w:rsidR="009D3D44" w:rsidRPr="009F2BD4" w:rsidRDefault="009D3D44" w:rsidP="00D43696">
      <w:pPr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 xml:space="preserve">$ </w:t>
      </w:r>
      <w:proofErr w:type="gramStart"/>
      <w:r w:rsidRPr="009F2BD4">
        <w:rPr>
          <w:rFonts w:eastAsiaTheme="minorEastAsia"/>
          <w:sz w:val="20"/>
          <w:szCs w:val="20"/>
          <w:lang w:eastAsia="ko-KR"/>
        </w:rPr>
        <w:t>vaccine</w:t>
      </w:r>
      <w:proofErr w:type="gramEnd"/>
      <w:r w:rsidRPr="009F2BD4">
        <w:rPr>
          <w:rFonts w:eastAsiaTheme="minorEastAsia"/>
          <w:sz w:val="20"/>
          <w:szCs w:val="20"/>
          <w:lang w:eastAsia="ko-KR"/>
        </w:rPr>
        <w:t xml:space="preserve"> administration during the 2nd-3rd trimester</w:t>
      </w:r>
    </w:p>
    <w:p w:rsidR="00A913C3" w:rsidRDefault="00A913C3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D43696" w:rsidRDefault="00D43696">
      <w:pPr>
        <w:rPr>
          <w:rFonts w:eastAsiaTheme="minorEastAsia"/>
          <w:lang w:eastAsia="ko-KR"/>
        </w:rPr>
      </w:pPr>
    </w:p>
    <w:p w:rsidR="00D43696" w:rsidRDefault="00D43696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Pr="007C764B" w:rsidRDefault="009D3D44" w:rsidP="009D3D44">
      <w:pPr>
        <w:spacing w:line="480" w:lineRule="auto"/>
        <w:jc w:val="both"/>
        <w:rPr>
          <w:rFonts w:eastAsiaTheme="minorEastAsia"/>
          <w:b/>
          <w:sz w:val="24"/>
          <w:szCs w:val="24"/>
          <w:lang w:eastAsia="ko-KR"/>
        </w:rPr>
      </w:pPr>
      <w:proofErr w:type="gramStart"/>
      <w:r>
        <w:rPr>
          <w:rFonts w:eastAsiaTheme="minorEastAsia" w:hint="eastAsia"/>
          <w:b/>
          <w:sz w:val="24"/>
          <w:szCs w:val="24"/>
          <w:lang w:eastAsia="ko-KR"/>
        </w:rPr>
        <w:lastRenderedPageBreak/>
        <w:t>S</w:t>
      </w:r>
      <w:r w:rsidR="0078701A">
        <w:rPr>
          <w:rFonts w:eastAsiaTheme="minorEastAsia" w:hint="eastAsia"/>
          <w:b/>
          <w:sz w:val="24"/>
          <w:szCs w:val="24"/>
          <w:lang w:eastAsia="ko-KR"/>
        </w:rPr>
        <w:t>4</w:t>
      </w:r>
      <w:r>
        <w:rPr>
          <w:rFonts w:eastAsiaTheme="minorEastAsia" w:hint="eastAsia"/>
          <w:b/>
          <w:sz w:val="24"/>
          <w:szCs w:val="24"/>
          <w:lang w:eastAsia="ko-KR"/>
        </w:rPr>
        <w:t>(</w:t>
      </w:r>
      <w:proofErr w:type="gramEnd"/>
      <w:r>
        <w:rPr>
          <w:rFonts w:eastAsiaTheme="minorEastAsia" w:hint="eastAsia"/>
          <w:b/>
          <w:sz w:val="24"/>
          <w:szCs w:val="24"/>
          <w:lang w:eastAsia="ko-KR"/>
        </w:rPr>
        <w:t xml:space="preserve">B) </w:t>
      </w:r>
      <w:r w:rsidRPr="007C764B">
        <w:rPr>
          <w:rFonts w:eastAsiaTheme="minorEastAsia" w:hint="eastAsia"/>
          <w:b/>
          <w:sz w:val="24"/>
          <w:szCs w:val="24"/>
          <w:lang w:eastAsia="ko-KR"/>
        </w:rPr>
        <w:t xml:space="preserve">Table. </w:t>
      </w:r>
      <w:r w:rsidRPr="007E0B58">
        <w:rPr>
          <w:b/>
          <w:sz w:val="24"/>
          <w:szCs w:val="24"/>
        </w:rPr>
        <w:t>Information of studies included in low birth weight (LBW) analysis</w:t>
      </w:r>
    </w:p>
    <w:tbl>
      <w:tblPr>
        <w:tblW w:w="9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9"/>
        <w:gridCol w:w="1910"/>
        <w:gridCol w:w="1910"/>
        <w:gridCol w:w="1910"/>
        <w:gridCol w:w="1910"/>
      </w:tblGrid>
      <w:tr w:rsidR="009D3D44" w:rsidRPr="00D20324" w:rsidTr="00D20324">
        <w:trPr>
          <w:trHeight w:val="330"/>
        </w:trPr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vaccinated (event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Unvaccinated (event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Effect size,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Definition of LBW</w:t>
            </w:r>
          </w:p>
        </w:tc>
      </w:tr>
      <w:tr w:rsidR="009D3D44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Steinhoff, 201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80(315)*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61(365)*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85(RR)**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75-0.9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9D3D44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Madhi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044(133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037(12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cHugh,2019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,506(55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5,680(12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05(H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6-1.44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Arriola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89(9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97(9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3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2-1.06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McHugh, 2017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85(14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96(27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4(RR)**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5-1.26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jc w:val="center"/>
              <w:rPr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500 ≥, 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Zerbo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48(324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8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19(512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5(H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6-1.06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500 ≥, 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41(82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63(23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5(H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0-1.21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jc w:val="center"/>
              <w:rPr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500 ≥, 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Fabiani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23(47)***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3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87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(2624)***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2(H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9-1.23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Ma, 2014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22(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04(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70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52-19.07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Legge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56(65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37(46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73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56-0.95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79(9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010(17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(RR)**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0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Ludvigsso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97(33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90(301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1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79-1.04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51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Heikkine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95(64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13(6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8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1-1.26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</w:tr>
      <w:tr w:rsidR="00DD7E25" w:rsidRPr="00D20324" w:rsidTr="00D20324">
        <w:trPr>
          <w:trHeight w:val="330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Lin, 2012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02(1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06(2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83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01-1.11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15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Dodds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25(7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22(427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74(RR)**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58-0.95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45"/>
        </w:trPr>
        <w:tc>
          <w:tcPr>
            <w:tcW w:w="1909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Kalle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44(382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3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31(4416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86(OR)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77-0.96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45"/>
        </w:trPr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Pasternak, 2012(2)_1</w:t>
            </w:r>
            <w:r w:rsidRPr="00D20324">
              <w:rPr>
                <w:rFonts w:eastAsia="맑은 고딕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0(15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0(18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3(OR)##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41-1.6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  <w:tr w:rsidR="00DD7E25" w:rsidRPr="00D20324" w:rsidTr="00D20324">
        <w:trPr>
          <w:trHeight w:val="345"/>
        </w:trPr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Pasternak,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012(2)_2$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42(225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42(199)</w:t>
            </w:r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14(OR)##</w:t>
            </w:r>
          </w:p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4-1.38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DD7E25" w:rsidRPr="00D20324" w:rsidRDefault="00DD7E25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500g</w:t>
            </w:r>
          </w:p>
        </w:tc>
      </w:tr>
    </w:tbl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PY: Person Year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*RR: Risk Ratio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**PD: Pregnant days at risk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 xml:space="preserve"># </w:t>
      </w:r>
      <w:proofErr w:type="gramStart"/>
      <w:r w:rsidRPr="009F2BD4">
        <w:rPr>
          <w:sz w:val="20"/>
          <w:szCs w:val="20"/>
        </w:rPr>
        <w:t>vaccine</w:t>
      </w:r>
      <w:proofErr w:type="gramEnd"/>
      <w:r w:rsidRPr="009F2BD4">
        <w:rPr>
          <w:sz w:val="20"/>
          <w:szCs w:val="20"/>
        </w:rPr>
        <w:t xml:space="preserve"> administration during the 1</w:t>
      </w:r>
      <w:r w:rsidRPr="009F2BD4">
        <w:rPr>
          <w:sz w:val="20"/>
          <w:szCs w:val="20"/>
          <w:vertAlign w:val="superscript"/>
        </w:rPr>
        <w:t>st</w:t>
      </w:r>
      <w:r w:rsidRPr="009F2BD4">
        <w:rPr>
          <w:sz w:val="20"/>
          <w:szCs w:val="20"/>
        </w:rPr>
        <w:t xml:space="preserve"> trimester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## POR: Prevalence Odds Ratio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 xml:space="preserve">$ </w:t>
      </w:r>
      <w:proofErr w:type="gramStart"/>
      <w:r w:rsidRPr="009F2BD4">
        <w:rPr>
          <w:sz w:val="20"/>
          <w:szCs w:val="20"/>
        </w:rPr>
        <w:t>vaccine</w:t>
      </w:r>
      <w:proofErr w:type="gramEnd"/>
      <w:r w:rsidRPr="009F2BD4">
        <w:rPr>
          <w:sz w:val="20"/>
          <w:szCs w:val="20"/>
        </w:rPr>
        <w:t xml:space="preserve"> administration during the 2</w:t>
      </w:r>
      <w:r w:rsidRPr="009F2BD4">
        <w:rPr>
          <w:sz w:val="20"/>
          <w:szCs w:val="20"/>
          <w:vertAlign w:val="superscript"/>
        </w:rPr>
        <w:t>nd</w:t>
      </w:r>
      <w:r w:rsidRPr="009F2BD4">
        <w:rPr>
          <w:sz w:val="20"/>
          <w:szCs w:val="20"/>
        </w:rPr>
        <w:t>-3rd trimester</w:t>
      </w:r>
    </w:p>
    <w:p w:rsidR="009D3D44" w:rsidRDefault="009D3D44" w:rsidP="009D3D44">
      <w:pPr>
        <w:spacing w:line="480" w:lineRule="auto"/>
        <w:jc w:val="both"/>
        <w:rPr>
          <w:rFonts w:eastAsiaTheme="minorEastAsia"/>
          <w:b/>
          <w:i/>
          <w:sz w:val="28"/>
          <w:szCs w:val="28"/>
          <w:lang w:eastAsia="ko-KR"/>
        </w:rPr>
      </w:pPr>
    </w:p>
    <w:p w:rsidR="0078701A" w:rsidRDefault="0078701A" w:rsidP="009D3D44">
      <w:pPr>
        <w:spacing w:line="480" w:lineRule="auto"/>
        <w:jc w:val="both"/>
        <w:rPr>
          <w:rFonts w:eastAsiaTheme="minorEastAsia" w:hint="eastAsia"/>
          <w:b/>
          <w:i/>
          <w:sz w:val="28"/>
          <w:szCs w:val="28"/>
          <w:lang w:eastAsia="ko-KR"/>
        </w:rPr>
      </w:pPr>
    </w:p>
    <w:p w:rsidR="00D20324" w:rsidRDefault="00D20324" w:rsidP="009D3D44">
      <w:pPr>
        <w:spacing w:line="480" w:lineRule="auto"/>
        <w:jc w:val="both"/>
        <w:rPr>
          <w:rFonts w:eastAsiaTheme="minorEastAsia"/>
          <w:b/>
          <w:i/>
          <w:sz w:val="28"/>
          <w:szCs w:val="28"/>
          <w:lang w:eastAsia="ko-KR"/>
        </w:rPr>
      </w:pPr>
    </w:p>
    <w:p w:rsidR="009D3D44" w:rsidRPr="007E0B58" w:rsidRDefault="009D3D44" w:rsidP="009D3D44">
      <w:pPr>
        <w:spacing w:line="480" w:lineRule="auto"/>
        <w:rPr>
          <w:b/>
          <w:sz w:val="24"/>
          <w:szCs w:val="24"/>
        </w:rPr>
      </w:pPr>
      <w:proofErr w:type="gramStart"/>
      <w:r>
        <w:rPr>
          <w:rFonts w:eastAsiaTheme="minorEastAsia" w:hint="eastAsia"/>
          <w:b/>
          <w:lang w:eastAsia="ko-KR"/>
        </w:rPr>
        <w:lastRenderedPageBreak/>
        <w:t>S</w:t>
      </w:r>
      <w:r w:rsidR="0078701A">
        <w:rPr>
          <w:rFonts w:eastAsiaTheme="minorEastAsia" w:hint="eastAsia"/>
          <w:b/>
          <w:lang w:eastAsia="ko-KR"/>
        </w:rPr>
        <w:t xml:space="preserve">4 </w:t>
      </w:r>
      <w:r>
        <w:rPr>
          <w:rFonts w:eastAsiaTheme="minorEastAsia" w:hint="eastAsia"/>
          <w:b/>
          <w:lang w:eastAsia="ko-KR"/>
        </w:rPr>
        <w:t xml:space="preserve">(C) </w:t>
      </w:r>
      <w:r w:rsidRPr="007E0B58">
        <w:rPr>
          <w:b/>
        </w:rPr>
        <w:t>Table.</w:t>
      </w:r>
      <w:proofErr w:type="gramEnd"/>
      <w:r w:rsidRPr="007E0B58">
        <w:rPr>
          <w:b/>
        </w:rPr>
        <w:t xml:space="preserve"> </w:t>
      </w:r>
      <w:r w:rsidRPr="007E0B58">
        <w:rPr>
          <w:b/>
          <w:sz w:val="24"/>
          <w:szCs w:val="24"/>
        </w:rPr>
        <w:t xml:space="preserve">Information of studies included in small for gestational age (SGA) analysis </w:t>
      </w: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2"/>
        <w:gridCol w:w="1892"/>
        <w:gridCol w:w="1892"/>
        <w:gridCol w:w="1892"/>
        <w:gridCol w:w="1892"/>
      </w:tblGrid>
      <w:tr w:rsidR="009D3D4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vaccinated (event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Unvaccinated (event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Effect size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Definition of SGA</w:t>
            </w:r>
          </w:p>
        </w:tc>
      </w:tr>
      <w:tr w:rsidR="009D3D4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Steinhoff, 20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E06B88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00(638)*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E06B88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07(538)*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5(RR)**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7-1.0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etahu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01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30,996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13,04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16,040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11,212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9(</w:t>
            </w: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HR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6-1.0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cHugh,201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,687(25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6,082(60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9(H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86-1.1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Arriola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23(NA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88(NA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2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3-1.2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Zerbo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48(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3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8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19(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0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8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2-1.0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626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hambers, 201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54(8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95(2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49(RR)¶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3-2.3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Olsen, 201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11(8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88(7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25(RR)**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1-1.7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Vazquez-Benitez, 201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9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57(83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92(86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(RR)¶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1-1.0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41(62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63(14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17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3-1.08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Beau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01(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85(4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36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17-0.78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 SD@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leary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96(36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98(48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8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5-1.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Legge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56(13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37(74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6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5-1.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Nordi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54(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3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54(4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42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6-1.0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Ahrens,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4(3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85(142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79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53-1.2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Trott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31(562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87(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0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5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6-1.0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Adedinsewo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16(NA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22(NA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3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0-1.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1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972(5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69(12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(RR)**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1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Ludvigsson,20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97(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3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90(76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7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-1.0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1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Richards,20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25(9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81(123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26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4-1.6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626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Dodds,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25(124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22(65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(RR)**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5-0.9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693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Fell, 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65(193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068(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4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9(RR)**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</w:rPr>
              <w:t>0.85-0.9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13"/>
        </w:trPr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Kallen,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12(31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3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14(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06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4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2-1.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2 SD@</w:t>
            </w:r>
          </w:p>
        </w:tc>
      </w:tr>
      <w:tr w:rsidR="00D20324" w:rsidRPr="00D20324" w:rsidTr="00D20324">
        <w:trPr>
          <w:trHeight w:val="626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Pasternak_2012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(2)_1#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0(2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0(3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ind w:firstLine="24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79(OR)##</w:t>
            </w:r>
          </w:p>
          <w:p w:rsidR="00D20324" w:rsidRPr="00D20324" w:rsidRDefault="00D20324" w:rsidP="00D20324">
            <w:pPr>
              <w:widowControl/>
              <w:autoSpaceDE/>
              <w:autoSpaceDN/>
              <w:ind w:firstLine="24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46-1.3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4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lastRenderedPageBreak/>
              <w:t>Pasternak_2012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(2)_2$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42(64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42(65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ind w:firstLine="24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7(OR)##</w:t>
            </w:r>
          </w:p>
          <w:p w:rsidR="00D20324" w:rsidRPr="00D20324" w:rsidRDefault="00D20324" w:rsidP="00D20324">
            <w:pPr>
              <w:widowControl/>
              <w:autoSpaceDE/>
              <w:autoSpaceDN/>
              <w:ind w:firstLine="24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7-1.0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  <w:tr w:rsidR="00D20324" w:rsidRPr="00D20324" w:rsidTr="00D20324">
        <w:trPr>
          <w:trHeight w:val="313"/>
        </w:trPr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Omer, 201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78(NA).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90(NA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31(OR)</w:t>
            </w:r>
          </w:p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13-0.7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D20324" w:rsidRPr="00D20324" w:rsidRDefault="00D2032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&lt;10%</w:t>
            </w:r>
          </w:p>
        </w:tc>
      </w:tr>
    </w:tbl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PY: Person Year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*RR: Risk Ratio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rFonts w:eastAsia="맑은 고딕"/>
          <w:color w:val="000000"/>
          <w:sz w:val="20"/>
          <w:szCs w:val="20"/>
        </w:rPr>
        <w:t>¶ RR: Relative risk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 xml:space="preserve"># </w:t>
      </w:r>
      <w:proofErr w:type="gramStart"/>
      <w:r w:rsidRPr="009F2BD4">
        <w:rPr>
          <w:sz w:val="20"/>
          <w:szCs w:val="20"/>
        </w:rPr>
        <w:t>vaccine</w:t>
      </w:r>
      <w:proofErr w:type="gramEnd"/>
      <w:r w:rsidRPr="009F2BD4">
        <w:rPr>
          <w:sz w:val="20"/>
          <w:szCs w:val="20"/>
        </w:rPr>
        <w:t xml:space="preserve"> administration during the 1</w:t>
      </w:r>
      <w:r w:rsidRPr="009F2BD4">
        <w:rPr>
          <w:sz w:val="20"/>
          <w:szCs w:val="20"/>
          <w:vertAlign w:val="superscript"/>
        </w:rPr>
        <w:t>st</w:t>
      </w:r>
      <w:r w:rsidRPr="009F2BD4">
        <w:rPr>
          <w:sz w:val="20"/>
          <w:szCs w:val="20"/>
        </w:rPr>
        <w:t xml:space="preserve"> trimester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## POR: Prevalence Odds Ratio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 xml:space="preserve">$ </w:t>
      </w:r>
      <w:proofErr w:type="gramStart"/>
      <w:r w:rsidRPr="009F2BD4">
        <w:rPr>
          <w:sz w:val="20"/>
          <w:szCs w:val="20"/>
        </w:rPr>
        <w:t>vaccine</w:t>
      </w:r>
      <w:proofErr w:type="gramEnd"/>
      <w:r w:rsidRPr="009F2BD4">
        <w:rPr>
          <w:sz w:val="20"/>
          <w:szCs w:val="20"/>
        </w:rPr>
        <w:t xml:space="preserve"> administration during the 2</w:t>
      </w:r>
      <w:r w:rsidRPr="009F2BD4">
        <w:rPr>
          <w:sz w:val="20"/>
          <w:szCs w:val="20"/>
          <w:vertAlign w:val="superscript"/>
        </w:rPr>
        <w:t>nd</w:t>
      </w:r>
      <w:r w:rsidRPr="009F2BD4">
        <w:rPr>
          <w:sz w:val="20"/>
          <w:szCs w:val="20"/>
        </w:rPr>
        <w:t>-3rd trimester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@ Standard Deviation</w:t>
      </w: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9D3D44" w:rsidRDefault="009D3D44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 w:hint="eastAsia"/>
          <w:lang w:eastAsia="ko-KR"/>
        </w:rPr>
      </w:pPr>
    </w:p>
    <w:p w:rsidR="00D20324" w:rsidRDefault="00D20324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/>
          <w:lang w:eastAsia="ko-KR"/>
        </w:rPr>
      </w:pPr>
    </w:p>
    <w:p w:rsidR="00220478" w:rsidRDefault="00220478">
      <w:pPr>
        <w:rPr>
          <w:rFonts w:eastAsiaTheme="minorEastAsia" w:hint="eastAsia"/>
          <w:lang w:eastAsia="ko-KR"/>
        </w:rPr>
      </w:pPr>
    </w:p>
    <w:p w:rsidR="00DD7E25" w:rsidRDefault="00DD7E25">
      <w:pPr>
        <w:rPr>
          <w:rFonts w:eastAsiaTheme="minorEastAsia"/>
          <w:lang w:eastAsia="ko-KR"/>
        </w:rPr>
      </w:pPr>
    </w:p>
    <w:p w:rsidR="00D43696" w:rsidRDefault="00D43696">
      <w:pPr>
        <w:rPr>
          <w:rFonts w:eastAsiaTheme="minorEastAsia"/>
          <w:lang w:eastAsia="ko-KR"/>
        </w:rPr>
      </w:pPr>
    </w:p>
    <w:p w:rsidR="009D3D44" w:rsidRPr="007E0B58" w:rsidRDefault="0078701A" w:rsidP="009D3D44">
      <w:pPr>
        <w:spacing w:line="480" w:lineRule="auto"/>
        <w:rPr>
          <w:b/>
          <w:sz w:val="24"/>
          <w:szCs w:val="24"/>
        </w:rPr>
      </w:pPr>
      <w:proofErr w:type="gramStart"/>
      <w:r>
        <w:rPr>
          <w:rFonts w:eastAsiaTheme="minorEastAsia" w:hint="eastAsia"/>
          <w:b/>
          <w:sz w:val="24"/>
          <w:szCs w:val="24"/>
          <w:lang w:eastAsia="ko-KR"/>
        </w:rPr>
        <w:lastRenderedPageBreak/>
        <w:t xml:space="preserve">S4 </w:t>
      </w:r>
      <w:r w:rsidR="009D3D44">
        <w:rPr>
          <w:rFonts w:eastAsiaTheme="minorEastAsia" w:hint="eastAsia"/>
          <w:b/>
          <w:sz w:val="24"/>
          <w:szCs w:val="24"/>
          <w:lang w:eastAsia="ko-KR"/>
        </w:rPr>
        <w:t xml:space="preserve">(D) </w:t>
      </w:r>
      <w:r w:rsidR="009D3D44">
        <w:rPr>
          <w:b/>
          <w:sz w:val="24"/>
          <w:szCs w:val="24"/>
        </w:rPr>
        <w:t>Table</w:t>
      </w:r>
      <w:r w:rsidR="009D3D44" w:rsidRPr="007E0B58">
        <w:rPr>
          <w:b/>
          <w:sz w:val="24"/>
          <w:szCs w:val="24"/>
        </w:rPr>
        <w:t>.</w:t>
      </w:r>
      <w:proofErr w:type="gramEnd"/>
      <w:r w:rsidR="009D3D44" w:rsidRPr="007E0B58">
        <w:rPr>
          <w:b/>
          <w:sz w:val="24"/>
          <w:szCs w:val="24"/>
        </w:rPr>
        <w:t xml:space="preserve"> Information of studies included in congenital malformation analysis</w:t>
      </w:r>
    </w:p>
    <w:tbl>
      <w:tblPr>
        <w:tblW w:w="9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1"/>
        <w:gridCol w:w="1892"/>
        <w:gridCol w:w="1892"/>
        <w:gridCol w:w="1892"/>
        <w:gridCol w:w="1892"/>
      </w:tblGrid>
      <w:tr w:rsidR="009D3D44" w:rsidRPr="00D20324" w:rsidTr="00B463AD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vaccinated (event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. Unvaccinated (event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Effect size,</w:t>
            </w:r>
          </w:p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Administration period</w:t>
            </w:r>
          </w:p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(trimester)</w:t>
            </w:r>
          </w:p>
        </w:tc>
      </w:tr>
      <w:tr w:rsidR="009D3D44" w:rsidRPr="00D20324" w:rsidTr="00B463AD">
        <w:trPr>
          <w:trHeight w:val="293"/>
        </w:trPr>
        <w:tc>
          <w:tcPr>
            <w:tcW w:w="1891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Steinhoff, 20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47(2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46(1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11(RR)**</w:t>
            </w:r>
          </w:p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59-2.0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nd-3rd</w:t>
            </w:r>
          </w:p>
        </w:tc>
      </w:tr>
      <w:tr w:rsidR="00FD4234" w:rsidRPr="00D20324" w:rsidTr="00B463AD">
        <w:trPr>
          <w:trHeight w:val="293"/>
        </w:trPr>
        <w:tc>
          <w:tcPr>
            <w:tcW w:w="1891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Kharbanda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56(86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7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088(573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2(PR)***</w:t>
            </w:r>
          </w:p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4-1.10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st</w:t>
            </w:r>
          </w:p>
        </w:tc>
      </w:tr>
      <w:tr w:rsidR="00FD4234" w:rsidRPr="00D20324" w:rsidTr="00B463AD">
        <w:trPr>
          <w:trHeight w:val="293"/>
        </w:trPr>
        <w:tc>
          <w:tcPr>
            <w:tcW w:w="1891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hambers, 201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427(13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457(2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87(RR)**</w:t>
            </w:r>
          </w:p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7-3.5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FD4234" w:rsidRPr="00D20324" w:rsidRDefault="00FD4234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Whole period</w:t>
            </w:r>
          </w:p>
        </w:tc>
      </w:tr>
      <w:tr w:rsidR="00FD4234" w:rsidRPr="00D20324" w:rsidTr="00B463AD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  <w:hideMark/>
          </w:tcPr>
          <w:p w:rsidR="00FD4234" w:rsidRPr="00D20324" w:rsidRDefault="00FD423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Ludvigsso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FD4234" w:rsidRPr="00D20324" w:rsidRDefault="00FD423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40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83(203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FD4234" w:rsidRPr="00D20324" w:rsidRDefault="00FD423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97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588(282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FD4234" w:rsidRPr="00D20324" w:rsidRDefault="00FD423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0(OR)</w:t>
            </w:r>
          </w:p>
          <w:p w:rsidR="00FD4234" w:rsidRPr="00D20324" w:rsidRDefault="00FD423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5-1.0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FD4234" w:rsidRPr="00D20324" w:rsidRDefault="00FD4234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Whole period</w:t>
            </w:r>
          </w:p>
        </w:tc>
      </w:tr>
      <w:tr w:rsidR="002778C8" w:rsidRPr="00D20324" w:rsidTr="00B463AD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Fabiani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5942(1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33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13 (54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32(OR)</w:t>
            </w:r>
          </w:p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78-2.2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nd-3rd</w:t>
            </w:r>
          </w:p>
        </w:tc>
      </w:tr>
      <w:tr w:rsidR="002778C8" w:rsidRPr="00D20324" w:rsidTr="00B463AD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leary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96(6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98(11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78(OR)</w:t>
            </w:r>
          </w:p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57-1.0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total</w:t>
            </w:r>
          </w:p>
        </w:tc>
      </w:tr>
      <w:tr w:rsidR="002778C8" w:rsidRPr="00D20324" w:rsidTr="000503D9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Trotta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776(26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45(873)</w:t>
            </w:r>
          </w:p>
        </w:tc>
        <w:tc>
          <w:tcPr>
            <w:tcW w:w="1892" w:type="dxa"/>
            <w:shd w:val="clear" w:color="000000" w:fill="FFFFFF"/>
            <w:noWrap/>
          </w:tcPr>
          <w:p w:rsidR="002778C8" w:rsidRPr="00D20324" w:rsidRDefault="002778C8" w:rsidP="00C1193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14(OR)</w:t>
            </w:r>
          </w:p>
          <w:p w:rsidR="002778C8" w:rsidRPr="00D20324" w:rsidRDefault="002778C8" w:rsidP="00C11937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9-1.3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nd-3rd</w:t>
            </w:r>
          </w:p>
        </w:tc>
      </w:tr>
      <w:tr w:rsidR="002778C8" w:rsidRPr="00D20324" w:rsidTr="00B463AD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Chambers, 201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8(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88(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79(RR)</w:t>
            </w:r>
            <w:r w:rsidRPr="00D20324">
              <w:rPr>
                <w:sz w:val="20"/>
                <w:szCs w:val="20"/>
              </w:rPr>
              <w:t>¶</w:t>
            </w:r>
          </w:p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26-2.4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2778C8" w:rsidRPr="00D20324" w:rsidRDefault="002778C8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vertAlign w:val="superscript"/>
              </w:rPr>
              <w:t>st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 xml:space="preserve"> and LMP-DOC##</w:t>
            </w:r>
          </w:p>
        </w:tc>
      </w:tr>
      <w:tr w:rsidR="0073112E" w:rsidRPr="00D20324" w:rsidTr="00B463AD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Heikkine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95(5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213(4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33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8-2.00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Whole period</w:t>
            </w:r>
          </w:p>
        </w:tc>
      </w:tr>
      <w:tr w:rsidR="0073112E" w:rsidRPr="00D20324" w:rsidTr="0073112E">
        <w:trPr>
          <w:trHeight w:val="293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Kalle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612(10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3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14(476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1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3-1.2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st</w:t>
            </w:r>
          </w:p>
        </w:tc>
      </w:tr>
      <w:tr w:rsidR="0073112E" w:rsidRPr="00D20324" w:rsidTr="00FD4234">
        <w:trPr>
          <w:trHeight w:val="337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Launay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20(4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557(3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.34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2-10.5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nd-3rd</w:t>
            </w:r>
          </w:p>
        </w:tc>
      </w:tr>
      <w:tr w:rsidR="0073112E" w:rsidRPr="00D20324" w:rsidTr="00FD4234">
        <w:trPr>
          <w:trHeight w:val="337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Lin,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02(4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06(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57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17-1.99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nd-3rd</w:t>
            </w:r>
          </w:p>
        </w:tc>
      </w:tr>
      <w:tr w:rsidR="0073112E" w:rsidRPr="00D20324" w:rsidTr="00FD4234">
        <w:trPr>
          <w:trHeight w:val="293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Opperman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21(3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198(13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92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58-1.4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Whole period</w:t>
            </w:r>
          </w:p>
        </w:tc>
      </w:tr>
      <w:tr w:rsidR="0073112E" w:rsidRPr="00D20324" w:rsidTr="002778C8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Pasternak, 2012(2)_1#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0(18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330(1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21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60-2.4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st</w:t>
            </w:r>
          </w:p>
        </w:tc>
      </w:tr>
      <w:tr w:rsidR="0073112E" w:rsidRPr="00D20324" w:rsidTr="0073112E">
        <w:trPr>
          <w:trHeight w:val="307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Sheffield, 2012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64(13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76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919(1163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01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85-1.2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st</w:t>
            </w:r>
          </w:p>
        </w:tc>
      </w:tr>
      <w:tr w:rsidR="0073112E" w:rsidRPr="00D20324" w:rsidTr="002778C8">
        <w:trPr>
          <w:trHeight w:val="322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Mackenzie, 201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86(6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1(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.86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0-35.20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Whole period</w:t>
            </w:r>
          </w:p>
        </w:tc>
      </w:tr>
      <w:tr w:rsidR="0073112E" w:rsidRPr="00D20324" w:rsidTr="0073112E">
        <w:trPr>
          <w:trHeight w:val="337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Munoz, 200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25(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826(15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2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1-1.95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nd-3rd</w:t>
            </w:r>
          </w:p>
        </w:tc>
      </w:tr>
      <w:tr w:rsidR="0073112E" w:rsidRPr="00D20324" w:rsidTr="0073112E">
        <w:trPr>
          <w:trHeight w:val="337"/>
        </w:trPr>
        <w:tc>
          <w:tcPr>
            <w:tcW w:w="1891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Deinard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198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86(19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489(67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2(OR)</w:t>
            </w:r>
          </w:p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2-1.23</w:t>
            </w:r>
          </w:p>
        </w:tc>
        <w:tc>
          <w:tcPr>
            <w:tcW w:w="1892" w:type="dxa"/>
            <w:shd w:val="clear" w:color="000000" w:fill="FFFFFF"/>
            <w:noWrap/>
            <w:vAlign w:val="center"/>
          </w:tcPr>
          <w:p w:rsidR="0073112E" w:rsidRPr="00D20324" w:rsidRDefault="0073112E" w:rsidP="00C119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NA</w:t>
            </w:r>
          </w:p>
        </w:tc>
      </w:tr>
      <w:tr w:rsidR="0073112E" w:rsidRPr="00D20324" w:rsidTr="00B463AD">
        <w:trPr>
          <w:trHeight w:val="337"/>
        </w:trPr>
        <w:tc>
          <w:tcPr>
            <w:tcW w:w="1891" w:type="dxa"/>
            <w:shd w:val="clear" w:color="000000" w:fill="FFFFFF"/>
            <w:noWrap/>
            <w:vAlign w:val="center"/>
            <w:hideMark/>
          </w:tcPr>
          <w:p w:rsidR="0073112E" w:rsidRPr="00D20324" w:rsidRDefault="0073112E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</w:rPr>
              <w:t>Louik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73112E" w:rsidRPr="00D20324" w:rsidRDefault="0073112E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866(461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73112E" w:rsidRPr="00D20324" w:rsidRDefault="0073112E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</w:rPr>
              <w:t>411(250)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73112E" w:rsidRPr="00D20324" w:rsidRDefault="0073112E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.01(OR)</w:t>
            </w:r>
          </w:p>
          <w:p w:rsidR="0073112E" w:rsidRPr="00D20324" w:rsidRDefault="0073112E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0.85-1.21</w:t>
            </w:r>
          </w:p>
        </w:tc>
        <w:tc>
          <w:tcPr>
            <w:tcW w:w="1892" w:type="dxa"/>
            <w:shd w:val="clear" w:color="000000" w:fill="FFFFFF"/>
            <w:noWrap/>
            <w:vAlign w:val="center"/>
            <w:hideMark/>
          </w:tcPr>
          <w:p w:rsidR="0073112E" w:rsidRPr="00D20324" w:rsidRDefault="0073112E" w:rsidP="00400BB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</w:rPr>
              <w:t>1st</w:t>
            </w:r>
          </w:p>
        </w:tc>
      </w:tr>
    </w:tbl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vaccine administration during the 1</w:t>
      </w:r>
      <w:r w:rsidRPr="009F2BD4">
        <w:rPr>
          <w:sz w:val="20"/>
          <w:szCs w:val="20"/>
          <w:vertAlign w:val="superscript"/>
        </w:rPr>
        <w:t>st</w:t>
      </w:r>
      <w:r w:rsidRPr="009F2BD4">
        <w:rPr>
          <w:sz w:val="20"/>
          <w:szCs w:val="20"/>
        </w:rPr>
        <w:t xml:space="preserve"> trimester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*RR: Risk Ratio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***PR: Prevalence Rate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rFonts w:hint="eastAsia"/>
          <w:sz w:val="20"/>
          <w:szCs w:val="20"/>
        </w:rPr>
        <w:t>¶</w:t>
      </w:r>
      <w:r w:rsidRPr="009F2BD4">
        <w:rPr>
          <w:sz w:val="20"/>
          <w:szCs w:val="20"/>
        </w:rPr>
        <w:t xml:space="preserve"> RR: Relative risk</w:t>
      </w:r>
    </w:p>
    <w:p w:rsidR="009D3D44" w:rsidRPr="009F2BD4" w:rsidRDefault="009D3D44" w:rsidP="00D43696">
      <w:pPr>
        <w:rPr>
          <w:sz w:val="20"/>
          <w:szCs w:val="20"/>
        </w:rPr>
      </w:pPr>
      <w:r w:rsidRPr="009F2BD4">
        <w:rPr>
          <w:sz w:val="20"/>
          <w:szCs w:val="20"/>
        </w:rPr>
        <w:t>#LMP-DOC: exposure between 1st day of last menstrual period and estimated date of conception</w:t>
      </w:r>
    </w:p>
    <w:p w:rsidR="00B463AD" w:rsidRDefault="00B463AD" w:rsidP="009D3D44">
      <w:pPr>
        <w:spacing w:line="480" w:lineRule="auto"/>
        <w:rPr>
          <w:rFonts w:eastAsiaTheme="minorEastAsia" w:hint="eastAsia"/>
          <w:b/>
          <w:lang w:eastAsia="ko-KR"/>
        </w:rPr>
      </w:pPr>
    </w:p>
    <w:p w:rsidR="00D20324" w:rsidRDefault="00D20324" w:rsidP="009D3D44">
      <w:pPr>
        <w:spacing w:line="480" w:lineRule="auto"/>
        <w:rPr>
          <w:rFonts w:eastAsiaTheme="minorEastAsia" w:hint="eastAsia"/>
          <w:b/>
          <w:lang w:eastAsia="ko-KR"/>
        </w:rPr>
      </w:pPr>
    </w:p>
    <w:p w:rsidR="00D20324" w:rsidRDefault="00D20324" w:rsidP="009D3D44">
      <w:pPr>
        <w:spacing w:line="480" w:lineRule="auto"/>
        <w:rPr>
          <w:rFonts w:eastAsiaTheme="minorEastAsia"/>
          <w:b/>
          <w:lang w:eastAsia="ko-KR"/>
        </w:rPr>
      </w:pPr>
    </w:p>
    <w:p w:rsidR="009D3D44" w:rsidRPr="007E0B58" w:rsidRDefault="009D3D44" w:rsidP="009D3D44">
      <w:pPr>
        <w:spacing w:line="480" w:lineRule="auto"/>
        <w:rPr>
          <w:b/>
        </w:rPr>
      </w:pPr>
      <w:proofErr w:type="gramStart"/>
      <w:r>
        <w:rPr>
          <w:rFonts w:eastAsiaTheme="minorEastAsia" w:hint="eastAsia"/>
          <w:b/>
          <w:lang w:eastAsia="ko-KR"/>
        </w:rPr>
        <w:lastRenderedPageBreak/>
        <w:t>S</w:t>
      </w:r>
      <w:r w:rsidR="0078701A">
        <w:rPr>
          <w:rFonts w:eastAsiaTheme="minorEastAsia" w:hint="eastAsia"/>
          <w:b/>
          <w:lang w:eastAsia="ko-KR"/>
        </w:rPr>
        <w:t>4</w:t>
      </w:r>
      <w:r>
        <w:rPr>
          <w:rFonts w:eastAsiaTheme="minorEastAsia" w:hint="eastAsia"/>
          <w:b/>
          <w:lang w:eastAsia="ko-KR"/>
        </w:rPr>
        <w:t>(</w:t>
      </w:r>
      <w:proofErr w:type="gramEnd"/>
      <w:r>
        <w:rPr>
          <w:rFonts w:eastAsiaTheme="minorEastAsia" w:hint="eastAsia"/>
          <w:b/>
          <w:lang w:eastAsia="ko-KR"/>
        </w:rPr>
        <w:t xml:space="preserve">E) </w:t>
      </w:r>
      <w:r w:rsidRPr="007E0B58">
        <w:rPr>
          <w:b/>
        </w:rPr>
        <w:t xml:space="preserve">Table. </w:t>
      </w:r>
      <w:r w:rsidRPr="007E0B58">
        <w:rPr>
          <w:b/>
          <w:sz w:val="24"/>
          <w:szCs w:val="24"/>
        </w:rPr>
        <w:t xml:space="preserve">Information of studies included in fetal death analysis </w:t>
      </w:r>
    </w:p>
    <w:tbl>
      <w:tblPr>
        <w:tblW w:w="9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3"/>
        <w:gridCol w:w="1874"/>
        <w:gridCol w:w="1874"/>
        <w:gridCol w:w="1874"/>
        <w:gridCol w:w="1874"/>
      </w:tblGrid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2D1A75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r w:rsidRPr="00D20324"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  <w:p w:rsidR="002D1A75" w:rsidRPr="00D20324" w:rsidRDefault="002D1A75" w:rsidP="00D20324">
            <w:pPr>
              <w:jc w:val="center"/>
              <w:rPr>
                <w:rFonts w:eastAsia="맑은 고딕"/>
                <w:sz w:val="20"/>
                <w:szCs w:val="20"/>
              </w:rPr>
            </w:pPr>
          </w:p>
          <w:p w:rsidR="009D3D44" w:rsidRPr="00D20324" w:rsidRDefault="009D3D44" w:rsidP="00D20324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  <w:t>No. vaccinated (event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  <w:t>No. Unvaccinated (event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bCs/>
                <w:color w:val="000000" w:themeColor="text1"/>
                <w:sz w:val="20"/>
                <w:szCs w:val="20"/>
              </w:rPr>
              <w:t>Definition of fetal dea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einhoff, 2017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853(33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857(3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.07(RR)**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66-1.7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≥28weeks; stillbirth</w:t>
            </w:r>
          </w:p>
        </w:tc>
      </w:tr>
      <w:tr w:rsidR="009D3D44" w:rsidRPr="00D20324" w:rsidTr="00D20324">
        <w:trPr>
          <w:trHeight w:val="30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Madhi</w:t>
            </w:r>
            <w:proofErr w:type="spellEnd"/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, 2014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44(18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37(14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C75FB9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1.2771(OR)</w:t>
            </w:r>
          </w:p>
          <w:p w:rsidR="00C75FB9" w:rsidRPr="00D20324" w:rsidRDefault="00C75FB9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0.632-2.581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&lt;28 weeks; miscarriage&amp; stillbirth</w:t>
            </w:r>
          </w:p>
        </w:tc>
      </w:tr>
      <w:tr w:rsidR="009D3D44" w:rsidRPr="00D20324" w:rsidTr="00D20324">
        <w:trPr>
          <w:trHeight w:val="30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Heikkinen</w:t>
            </w:r>
            <w:proofErr w:type="spellEnd"/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95(22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13(15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.44(O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23–8.90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</w:t>
            </w:r>
          </w:p>
        </w:tc>
      </w:tr>
      <w:tr w:rsidR="00A47B3A" w:rsidRPr="00D20324" w:rsidTr="00D20324">
        <w:trPr>
          <w:trHeight w:val="308"/>
        </w:trPr>
        <w:tc>
          <w:tcPr>
            <w:tcW w:w="1873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etahu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019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30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996(667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16</w:t>
            </w:r>
            <w:r w:rsidR="0018331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40(710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0.88(OR)</w:t>
            </w:r>
          </w:p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b/>
                <w:color w:val="000000"/>
                <w:sz w:val="20"/>
                <w:szCs w:val="20"/>
                <w:lang w:eastAsia="ko-KR"/>
              </w:rPr>
              <w:t>0.78-0.99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</w:t>
            </w:r>
          </w:p>
        </w:tc>
      </w:tr>
      <w:tr w:rsidR="00A47B3A" w:rsidRPr="00D20324" w:rsidTr="00D20324">
        <w:trPr>
          <w:trHeight w:val="308"/>
        </w:trPr>
        <w:tc>
          <w:tcPr>
            <w:tcW w:w="1873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ukumaran</w:t>
            </w:r>
            <w:proofErr w:type="spellEnd"/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018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57(</w:t>
            </w:r>
            <w:r w:rsidR="00571FD7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50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57(</w:t>
            </w:r>
            <w:r w:rsidR="00571FD7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58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6(OR)</w:t>
            </w:r>
          </w:p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4-1.69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eaths within 6 months age</w:t>
            </w:r>
          </w:p>
        </w:tc>
      </w:tr>
      <w:tr w:rsidR="00A47B3A" w:rsidRPr="00D20324" w:rsidTr="00D20324">
        <w:trPr>
          <w:trHeight w:val="308"/>
        </w:trPr>
        <w:tc>
          <w:tcPr>
            <w:tcW w:w="1873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onahue, 2017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571FD7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485</w:t>
            </w:r>
            <w:r w:rsidR="00571FD7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eath</w:t>
            </w:r>
          </w:p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</w:t>
            </w:r>
            <w:r w:rsidR="00571FD7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27 vaccinated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571FD7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485</w:t>
            </w:r>
            <w:r w:rsidR="00571FD7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death</w:t>
            </w:r>
          </w:p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</w:t>
            </w:r>
            <w:r w:rsidR="00571FD7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23 unvaccinated</w:t>
            </w: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220478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7</w:t>
            </w:r>
            <w:r w:rsidR="00A47B3A"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(OR)</w:t>
            </w:r>
          </w:p>
          <w:p w:rsidR="00A47B3A" w:rsidRPr="00D20324" w:rsidRDefault="00220478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3-1.28</w:t>
            </w:r>
          </w:p>
        </w:tc>
        <w:tc>
          <w:tcPr>
            <w:tcW w:w="1874" w:type="dxa"/>
            <w:shd w:val="clear" w:color="000000" w:fill="FFFFFF"/>
            <w:noWrap/>
            <w:vAlign w:val="center"/>
          </w:tcPr>
          <w:p w:rsidR="00A47B3A" w:rsidRPr="00D20324" w:rsidRDefault="00A47B3A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pontaneous abortion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proofErr w:type="spellStart"/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Ludvigsson</w:t>
            </w:r>
            <w:proofErr w:type="spellEnd"/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, 2015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4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83(115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34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317(1057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83(O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65-1.04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Regan, 2016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76(3)</w:t>
            </w:r>
            <w:r w:rsidR="00147F66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52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932(5)</w:t>
            </w:r>
            <w:r w:rsidR="00147F66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0.49(H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0.29-0.84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s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Baum, 2015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34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41(78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363(25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.05(H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66-1.65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≥22 weeks; stillbir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Fabiani,2015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63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928(3)*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733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818 (100)*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.45(H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46-4.62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≥22 weeks; stillbir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Beau,2014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522(13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890(159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56(H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31-1.01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pregnancy loss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Cantu, 201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979(8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08(15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220478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1.09(OR)</w:t>
            </w:r>
          </w:p>
          <w:p w:rsidR="00220478" w:rsidRPr="00D20324" w:rsidRDefault="00220478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0.46-2.59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≥20 weeks; stillbir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Fell, 2012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3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340(60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32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30(139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0.66(RR)**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0.47-0.91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바탕"/>
                <w:color w:val="000000" w:themeColor="text1"/>
                <w:sz w:val="20"/>
                <w:szCs w:val="20"/>
              </w:rPr>
              <w:t>≥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0 weeks intrauterine dea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Haberg,201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5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976(78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87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335(414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88(H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66-1.17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 xml:space="preserve">Fetal death 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br/>
              <w:t>(miscarriage + stillbirth)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Kallen,2012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8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612(52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36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914(533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77(O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57-1.0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</w:t>
            </w:r>
          </w:p>
        </w:tc>
      </w:tr>
      <w:tr w:rsidR="009D3D44" w:rsidRPr="00D20324" w:rsidTr="00D20324">
        <w:trPr>
          <w:trHeight w:val="33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Pasternak, 2012(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7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14(7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43</w:t>
            </w:r>
            <w:r w:rsidR="0018331A"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633(13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0.44 (H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0.20-0.94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≥22 weeks; stillbirth</w:t>
            </w:r>
          </w:p>
        </w:tc>
      </w:tr>
      <w:tr w:rsidR="009D3D44" w:rsidRPr="00D20324" w:rsidTr="00D20324">
        <w:trPr>
          <w:trHeight w:val="449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Irving, 201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243(16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fetal death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(vaccinated)</w:t>
            </w:r>
          </w:p>
        </w:tc>
        <w:tc>
          <w:tcPr>
            <w:tcW w:w="1874" w:type="dxa"/>
            <w:shd w:val="clear" w:color="000000" w:fill="FFFFFF"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 xml:space="preserve">243(15) </w:t>
            </w: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br/>
              <w:t>fetal death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(vaccinated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.23(OR)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53-2.89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pontaneous abortion</w:t>
            </w:r>
          </w:p>
        </w:tc>
      </w:tr>
      <w:tr w:rsidR="009D3D44" w:rsidRPr="00D20324" w:rsidTr="00D20324">
        <w:trPr>
          <w:trHeight w:val="317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Chambers,201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831(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91(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23(RR)¶,</w:t>
            </w:r>
          </w:p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0.01-3.93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</w:t>
            </w:r>
          </w:p>
        </w:tc>
      </w:tr>
      <w:tr w:rsidR="009D3D44" w:rsidRPr="00D20324" w:rsidTr="00D20324">
        <w:trPr>
          <w:trHeight w:val="308"/>
        </w:trPr>
        <w:tc>
          <w:tcPr>
            <w:tcW w:w="1873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Deinard,1981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189(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517(1)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220478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2.74(OR)</w:t>
            </w:r>
          </w:p>
          <w:p w:rsidR="00220478" w:rsidRPr="00D20324" w:rsidRDefault="00220478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0.17-44.10</w:t>
            </w:r>
          </w:p>
        </w:tc>
        <w:tc>
          <w:tcPr>
            <w:tcW w:w="1874" w:type="dxa"/>
            <w:shd w:val="clear" w:color="000000" w:fill="FFFFFF"/>
            <w:noWrap/>
            <w:vAlign w:val="center"/>
            <w:hideMark/>
          </w:tcPr>
          <w:p w:rsidR="009D3D44" w:rsidRPr="00D20324" w:rsidRDefault="009D3D44" w:rsidP="00D20324">
            <w:pPr>
              <w:widowControl/>
              <w:autoSpaceDE/>
              <w:autoSpaceDN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20324">
              <w:rPr>
                <w:rFonts w:eastAsia="맑은 고딕"/>
                <w:color w:val="000000" w:themeColor="text1"/>
                <w:sz w:val="20"/>
                <w:szCs w:val="20"/>
              </w:rPr>
              <w:t>stillbirth</w:t>
            </w:r>
          </w:p>
        </w:tc>
      </w:tr>
    </w:tbl>
    <w:bookmarkEnd w:id="0"/>
    <w:p w:rsidR="009D3D44" w:rsidRDefault="009D3D44" w:rsidP="00D43696">
      <w:r w:rsidRPr="00F6735A">
        <w:t>*PD: Pregnant days at risk</w:t>
      </w:r>
    </w:p>
    <w:p w:rsidR="009D3D44" w:rsidRDefault="009D3D44">
      <w:pPr>
        <w:rPr>
          <w:rFonts w:eastAsia="맑은 고딕"/>
          <w:color w:val="000000" w:themeColor="text1"/>
          <w:szCs w:val="20"/>
          <w:lang w:eastAsia="ko-KR"/>
        </w:rPr>
      </w:pPr>
      <w:r>
        <w:rPr>
          <w:rFonts w:eastAsia="맑은 고딕"/>
          <w:color w:val="000000" w:themeColor="text1"/>
          <w:szCs w:val="20"/>
        </w:rPr>
        <w:t>**RR: Risk Ratio</w:t>
      </w:r>
      <w:proofErr w:type="gramStart"/>
      <w:r w:rsidR="002D1A75">
        <w:rPr>
          <w:rFonts w:eastAsia="맑은 고딕" w:hint="eastAsia"/>
          <w:color w:val="000000" w:themeColor="text1"/>
          <w:szCs w:val="20"/>
          <w:lang w:eastAsia="ko-KR"/>
        </w:rPr>
        <w:t xml:space="preserve">,  </w:t>
      </w:r>
      <w:r w:rsidRPr="00DE49F3">
        <w:rPr>
          <w:rFonts w:eastAsia="맑은 고딕"/>
          <w:color w:val="000000" w:themeColor="text1"/>
          <w:szCs w:val="20"/>
        </w:rPr>
        <w:t>¶</w:t>
      </w:r>
      <w:proofErr w:type="gramEnd"/>
      <w:r w:rsidRPr="00DE49F3">
        <w:rPr>
          <w:rFonts w:eastAsia="맑은 고딕"/>
          <w:color w:val="000000" w:themeColor="text1"/>
          <w:szCs w:val="20"/>
        </w:rPr>
        <w:t>,</w:t>
      </w:r>
      <w:r>
        <w:rPr>
          <w:rFonts w:eastAsia="맑은 고딕"/>
          <w:color w:val="000000" w:themeColor="text1"/>
          <w:szCs w:val="20"/>
        </w:rPr>
        <w:t>RR: Relative Risk</w:t>
      </w:r>
    </w:p>
    <w:p w:rsidR="00147F66" w:rsidRPr="009D3D44" w:rsidRDefault="00147F66">
      <w:pPr>
        <w:rPr>
          <w:rFonts w:eastAsiaTheme="minorEastAsia"/>
          <w:lang w:eastAsia="ko-KR"/>
        </w:rPr>
      </w:pPr>
      <w:r>
        <w:rPr>
          <w:rFonts w:eastAsia="맑은 고딕" w:hint="eastAsia"/>
          <w:color w:val="000000" w:themeColor="text1"/>
          <w:szCs w:val="20"/>
          <w:lang w:eastAsia="ko-KR"/>
        </w:rPr>
        <w:t>***Stillbirths per 100,000 pregnancy-days</w:t>
      </w:r>
    </w:p>
    <w:sectPr w:rsidR="00147F66" w:rsidRPr="009D3D4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033"/>
    <w:rsid w:val="00082B21"/>
    <w:rsid w:val="000F7981"/>
    <w:rsid w:val="00147F66"/>
    <w:rsid w:val="0018331A"/>
    <w:rsid w:val="00220478"/>
    <w:rsid w:val="00276D22"/>
    <w:rsid w:val="002778C8"/>
    <w:rsid w:val="002D1A75"/>
    <w:rsid w:val="00345033"/>
    <w:rsid w:val="00400BB3"/>
    <w:rsid w:val="00410953"/>
    <w:rsid w:val="00411779"/>
    <w:rsid w:val="004C24A2"/>
    <w:rsid w:val="00563D72"/>
    <w:rsid w:val="00571FD7"/>
    <w:rsid w:val="006034FD"/>
    <w:rsid w:val="0066039F"/>
    <w:rsid w:val="0073112E"/>
    <w:rsid w:val="00770CA7"/>
    <w:rsid w:val="0078389C"/>
    <w:rsid w:val="0078701A"/>
    <w:rsid w:val="009447D6"/>
    <w:rsid w:val="009C670E"/>
    <w:rsid w:val="009D3D44"/>
    <w:rsid w:val="00A47B3A"/>
    <w:rsid w:val="00A913C3"/>
    <w:rsid w:val="00AA08B1"/>
    <w:rsid w:val="00B463AD"/>
    <w:rsid w:val="00C44024"/>
    <w:rsid w:val="00C75FB9"/>
    <w:rsid w:val="00C90D91"/>
    <w:rsid w:val="00D20324"/>
    <w:rsid w:val="00D43696"/>
    <w:rsid w:val="00DB313A"/>
    <w:rsid w:val="00DD7E25"/>
    <w:rsid w:val="00E06B88"/>
    <w:rsid w:val="00F46B9C"/>
    <w:rsid w:val="00FD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9D3D4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9D3D4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1385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YUN JEONG</dc:creator>
  <cp:lastModifiedBy>SOHYUN JEONG</cp:lastModifiedBy>
  <cp:revision>7</cp:revision>
  <dcterms:created xsi:type="dcterms:W3CDTF">2019-06-28T15:22:00Z</dcterms:created>
  <dcterms:modified xsi:type="dcterms:W3CDTF">2019-06-28T16:10:00Z</dcterms:modified>
</cp:coreProperties>
</file>